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text" w:tblpY="1"/>
        <w:tblOverlap w:val="never"/>
        <w:tblW w:w="11976" w:type="dxa"/>
        <w:tblInd w:w="57" w:type="dxa"/>
        <w:tblCellMar>
          <w:left w:w="70" w:type="dxa"/>
          <w:right w:w="70" w:type="dxa"/>
        </w:tblCellMar>
        <w:tblLook w:val="04A0"/>
      </w:tblPr>
      <w:tblGrid>
        <w:gridCol w:w="4975"/>
        <w:gridCol w:w="1621"/>
        <w:gridCol w:w="1464"/>
        <w:gridCol w:w="1853"/>
        <w:gridCol w:w="1200"/>
        <w:gridCol w:w="863"/>
      </w:tblGrid>
      <w:tr w:rsidR="001E3B77" w:rsidRPr="00FD2C47" w:rsidTr="001E3B77">
        <w:trPr>
          <w:trHeight w:val="627"/>
        </w:trPr>
        <w:tc>
          <w:tcPr>
            <w:tcW w:w="65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1E3B7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Table S1. List of organisms used for comparative genomics 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1E3B77" w:rsidRPr="001E3B77" w:rsidTr="001E3B77">
        <w:trPr>
          <w:trHeight w:val="765"/>
        </w:trPr>
        <w:tc>
          <w:tcPr>
            <w:tcW w:w="4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#Organism/Name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ioSample Accession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ioProject Accession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ssebly Versio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enome Size (Mbp)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C content (%)</w:t>
            </w:r>
          </w:p>
        </w:tc>
      </w:tr>
      <w:tr w:rsidR="001E3B77" w:rsidRPr="001E3B77" w:rsidTr="001E3B77">
        <w:trPr>
          <w:trHeight w:val="255"/>
        </w:trPr>
        <w:tc>
          <w:tcPr>
            <w:tcW w:w="4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hewanella algae BrY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SAMN05580110 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PRJNA339142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GCA_001870495.1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,54712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52,4</w:t>
            </w:r>
          </w:p>
        </w:tc>
      </w:tr>
      <w:tr w:rsidR="001E3B77" w:rsidRPr="001E3B77" w:rsidTr="001E3B77">
        <w:trPr>
          <w:trHeight w:val="255"/>
        </w:trPr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hewanella algae</w:t>
            </w: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 C6G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SAMN02921234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PRJNA255462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GCA_000956365.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,8794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53,1</w:t>
            </w:r>
          </w:p>
        </w:tc>
      </w:tr>
      <w:tr w:rsidR="001E3B77" w:rsidRPr="001E3B77" w:rsidTr="001E3B77">
        <w:trPr>
          <w:trHeight w:val="255"/>
        </w:trPr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hewanella algae</w:t>
            </w: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 CSB04KR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SAMN05384438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PRJNA328548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GCA_001858195.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,8033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53,0</w:t>
            </w:r>
          </w:p>
        </w:tc>
      </w:tr>
      <w:tr w:rsidR="001E3B77" w:rsidRPr="001E3B77" w:rsidTr="001E3B77">
        <w:trPr>
          <w:trHeight w:val="255"/>
        </w:trPr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hewanella algae</w:t>
            </w: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 JCM 21037 = NBRC 10317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SAMD00015726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PRJDB633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GCA_000615045.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,8276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53,0</w:t>
            </w:r>
          </w:p>
        </w:tc>
      </w:tr>
      <w:tr w:rsidR="001E3B77" w:rsidRPr="001E3B77" w:rsidTr="001E3B77">
        <w:trPr>
          <w:trHeight w:val="255"/>
        </w:trPr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hewanella algae</w:t>
            </w: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 JCM 21037 = NBRC 10317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SAMD00046904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PRJDB416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GCA_001598875.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,8172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53,1</w:t>
            </w:r>
          </w:p>
        </w:tc>
      </w:tr>
      <w:tr w:rsidR="001E3B77" w:rsidRPr="001E3B77" w:rsidTr="001E3B77">
        <w:trPr>
          <w:trHeight w:val="255"/>
        </w:trPr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hewanella algae</w:t>
            </w: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 MARS 1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SAMEA3221090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PRJEB8326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GCA_000947195.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5,0058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52,9</w:t>
            </w:r>
          </w:p>
        </w:tc>
      </w:tr>
      <w:tr w:rsidR="001E3B77" w:rsidRPr="001E3B77" w:rsidTr="001E3B77">
        <w:trPr>
          <w:trHeight w:val="255"/>
        </w:trPr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hewanella amazonensis</w:t>
            </w: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 SB2B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SAMN02598298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PRJNA13385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GCA_000015245.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,3061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53,6</w:t>
            </w:r>
          </w:p>
        </w:tc>
      </w:tr>
      <w:tr w:rsidR="001E3B77" w:rsidRPr="001E3B77" w:rsidTr="001E3B77">
        <w:trPr>
          <w:trHeight w:val="255"/>
        </w:trPr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hewanella baltica</w:t>
            </w: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 BA17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SAMN00016994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PRJNA49719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GCA_000147735.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5,199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6,1</w:t>
            </w:r>
          </w:p>
        </w:tc>
      </w:tr>
      <w:tr w:rsidR="001E3B77" w:rsidRPr="001E3B77" w:rsidTr="001E3B77">
        <w:trPr>
          <w:trHeight w:val="255"/>
        </w:trPr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hewanella baltica</w:t>
            </w: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 M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SAMN04555237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PRJNA315288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GCA_001620325.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5,1675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6,2</w:t>
            </w:r>
          </w:p>
        </w:tc>
      </w:tr>
      <w:tr w:rsidR="001E3B77" w:rsidRPr="001E3B77" w:rsidTr="001E3B77">
        <w:trPr>
          <w:trHeight w:val="255"/>
        </w:trPr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hewanella baltica</w:t>
            </w: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 OS11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SAMN00713637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PRJNA49451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GCA_000215895.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5,5260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6,0</w:t>
            </w:r>
          </w:p>
        </w:tc>
      </w:tr>
      <w:tr w:rsidR="001E3B77" w:rsidRPr="001E3B77" w:rsidTr="001E3B77">
        <w:trPr>
          <w:trHeight w:val="255"/>
        </w:trPr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hewanella baltica</w:t>
            </w: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 OS15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SAMN02598299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PRJNA13386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GCA_000015845.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5,342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6,2</w:t>
            </w:r>
          </w:p>
        </w:tc>
      </w:tr>
      <w:tr w:rsidR="001E3B77" w:rsidRPr="001E3B77" w:rsidTr="001E3B77">
        <w:trPr>
          <w:trHeight w:val="255"/>
        </w:trPr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hewanella baltica</w:t>
            </w: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 OS18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SAMN02256524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PRJNA50319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GCA_000179535.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5,0499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6,1</w:t>
            </w:r>
          </w:p>
        </w:tc>
      </w:tr>
      <w:tr w:rsidR="001E3B77" w:rsidRPr="001E3B77" w:rsidTr="001E3B77">
        <w:trPr>
          <w:trHeight w:val="255"/>
        </w:trPr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hewanella baltica</w:t>
            </w: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 OS18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SAMN02598398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PRJNA17643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GCA_000017325.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5,3129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6,3</w:t>
            </w:r>
          </w:p>
        </w:tc>
      </w:tr>
      <w:tr w:rsidR="001E3B77" w:rsidRPr="001E3B77" w:rsidTr="001E3B77">
        <w:trPr>
          <w:trHeight w:val="255"/>
        </w:trPr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Shewanella baltica </w:t>
            </w: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OS19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SAMN00623061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PRJNA13389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GCA_000018765.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5,5475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6,2</w:t>
            </w:r>
          </w:p>
        </w:tc>
      </w:tr>
      <w:tr w:rsidR="001E3B77" w:rsidRPr="001E3B77" w:rsidTr="001E3B77">
        <w:trPr>
          <w:trHeight w:val="255"/>
        </w:trPr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hewanella baltica</w:t>
            </w: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 OS22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SAMN00623062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PRJNA17985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GCA_000021665.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5,3588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6,3</w:t>
            </w:r>
          </w:p>
        </w:tc>
      </w:tr>
      <w:tr w:rsidR="001E3B77" w:rsidRPr="001E3B77" w:rsidTr="001E3B77">
        <w:trPr>
          <w:trHeight w:val="255"/>
        </w:trPr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Shewanella baltica OS62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SAMN02256537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PRJNA60225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GCA_000231345.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5,1952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6,3</w:t>
            </w:r>
          </w:p>
        </w:tc>
      </w:tr>
      <w:tr w:rsidR="001E3B77" w:rsidRPr="001E3B77" w:rsidTr="001E3B77">
        <w:trPr>
          <w:trHeight w:val="255"/>
        </w:trPr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hewanella baltica</w:t>
            </w: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 OS67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SAMN00016780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PRJNA47019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GCA_000178875.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5,3687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6,3</w:t>
            </w:r>
          </w:p>
        </w:tc>
      </w:tr>
      <w:tr w:rsidR="001E3B77" w:rsidRPr="001E3B77" w:rsidTr="001E3B77">
        <w:trPr>
          <w:trHeight w:val="255"/>
        </w:trPr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hewanella benthica</w:t>
            </w: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 KT9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SAMN02436096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PRJNA13387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GCA_000172075.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,3515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6,0</w:t>
            </w:r>
          </w:p>
        </w:tc>
      </w:tr>
      <w:tr w:rsidR="001E3B77" w:rsidRPr="001E3B77" w:rsidTr="001E3B77">
        <w:trPr>
          <w:trHeight w:val="255"/>
        </w:trPr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hewanella colwelliana</w:t>
            </w: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 ATCC 3956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SAMN02584968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PRJNA204100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GCA_000518705.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,5756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5,4</w:t>
            </w:r>
          </w:p>
        </w:tc>
      </w:tr>
      <w:tr w:rsidR="001E3B77" w:rsidRPr="001E3B77" w:rsidTr="001E3B77">
        <w:trPr>
          <w:trHeight w:val="255"/>
        </w:trPr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hewanella colwelliana</w:t>
            </w: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 CSB03KR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SAMN05384437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PRJNA328548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GCA_001735525.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,6425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5,3</w:t>
            </w:r>
          </w:p>
        </w:tc>
      </w:tr>
      <w:tr w:rsidR="001E3B77" w:rsidRPr="001E3B77" w:rsidTr="001E3B77">
        <w:trPr>
          <w:trHeight w:val="255"/>
        </w:trPr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hewanella decolorationis</w:t>
            </w: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 S1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SAMN02469853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PRJNA210345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GCA_000485795.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,8439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7,1</w:t>
            </w:r>
          </w:p>
        </w:tc>
      </w:tr>
      <w:tr w:rsidR="001E3B77" w:rsidRPr="001E3B77" w:rsidTr="001E3B77">
        <w:trPr>
          <w:trHeight w:val="255"/>
        </w:trPr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hewanella denitrificans</w:t>
            </w: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 OS21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SAMN02598300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PRJNA13390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GCA_000013765.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,5459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5,1</w:t>
            </w:r>
          </w:p>
        </w:tc>
      </w:tr>
      <w:tr w:rsidR="001E3B77" w:rsidRPr="001E3B77" w:rsidTr="001E3B77">
        <w:trPr>
          <w:trHeight w:val="255"/>
        </w:trPr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hewanella fidelis</w:t>
            </w: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 ATCC BAA-31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SAMN02584974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PRJNA204111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GCA_000518605.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,7986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2,8</w:t>
            </w:r>
          </w:p>
        </w:tc>
      </w:tr>
      <w:tr w:rsidR="001E3B77" w:rsidRPr="001E3B77" w:rsidTr="001E3B77">
        <w:trPr>
          <w:trHeight w:val="255"/>
        </w:trPr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hewanella frigidimarina</w:t>
            </w: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 Ag06-3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SAMN04413751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PRJNA308795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GCA_001529365.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,7966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1,2</w:t>
            </w:r>
          </w:p>
        </w:tc>
      </w:tr>
      <w:tr w:rsidR="001E3B77" w:rsidRPr="001E3B77" w:rsidTr="001E3B77">
        <w:trPr>
          <w:trHeight w:val="255"/>
        </w:trPr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hewanella frigidimarina</w:t>
            </w: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 NCIMB 40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SAMN02598301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PRJNA13391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GCA_000014705.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,8452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1,6</w:t>
            </w:r>
          </w:p>
        </w:tc>
      </w:tr>
      <w:tr w:rsidR="001E3B77" w:rsidRPr="001E3B77" w:rsidTr="001E3B77">
        <w:trPr>
          <w:trHeight w:val="255"/>
        </w:trPr>
        <w:tc>
          <w:tcPr>
            <w:tcW w:w="4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Shewanella halifaxensis HAW-EB4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SAMN02598431 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PRJNA20241</w:t>
            </w:r>
          </w:p>
        </w:tc>
        <w:tc>
          <w:tcPr>
            <w:tcW w:w="18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GCA_000019185.1 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5,22692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4,6</w:t>
            </w:r>
          </w:p>
        </w:tc>
      </w:tr>
      <w:tr w:rsidR="001E3B77" w:rsidRPr="001E3B77" w:rsidTr="001E3B77">
        <w:trPr>
          <w:trHeight w:val="255"/>
        </w:trPr>
        <w:tc>
          <w:tcPr>
            <w:tcW w:w="4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Shewanella haliotis JCM 14758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SAMD00004655 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PRJDB630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GCA_000614935.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,9299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52,9</w:t>
            </w:r>
          </w:p>
        </w:tc>
      </w:tr>
      <w:tr w:rsidR="001E3B77" w:rsidRPr="001E3B77" w:rsidTr="001E3B77">
        <w:trPr>
          <w:trHeight w:val="255"/>
        </w:trPr>
        <w:tc>
          <w:tcPr>
            <w:tcW w:w="4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lastRenderedPageBreak/>
              <w:t xml:space="preserve">Shewanella japonica </w:t>
            </w: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KCTC 22435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SAMN06628905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PRJNA380174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GCA_002075795.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,97568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0,8</w:t>
            </w:r>
          </w:p>
        </w:tc>
      </w:tr>
      <w:tr w:rsidR="001E3B77" w:rsidRPr="001E3B77" w:rsidTr="001E3B77">
        <w:trPr>
          <w:trHeight w:val="255"/>
        </w:trPr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hewanella loihica</w:t>
            </w: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 PV-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SAMN00623064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PRJNA13906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GCA_000016065.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,6025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53,7</w:t>
            </w:r>
          </w:p>
        </w:tc>
      </w:tr>
      <w:tr w:rsidR="001E3B77" w:rsidRPr="001E3B77" w:rsidTr="001E3B77">
        <w:trPr>
          <w:trHeight w:val="255"/>
        </w:trPr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hewanella mangrovi</w:t>
            </w: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 YQH1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SAMN02887322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PRJNA253757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GCA_000753795.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,2157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8,1</w:t>
            </w:r>
          </w:p>
        </w:tc>
      </w:tr>
      <w:tr w:rsidR="001E3B77" w:rsidRPr="001E3B77" w:rsidTr="001E3B77">
        <w:trPr>
          <w:trHeight w:val="255"/>
        </w:trPr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hewanella marina</w:t>
            </w: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 JCM 1507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SAMD00011086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PRJDB631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GCA_000614975.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,4246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0,4</w:t>
            </w:r>
          </w:p>
        </w:tc>
      </w:tr>
      <w:tr w:rsidR="001E3B77" w:rsidRPr="001E3B77" w:rsidTr="001E3B77">
        <w:trPr>
          <w:trHeight w:val="255"/>
        </w:trPr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hewanella morhuae</w:t>
            </w: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 ATCC BAA-120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SAMN05421840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PRJEB18895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GCA_900156405.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,1903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4,0</w:t>
            </w:r>
          </w:p>
        </w:tc>
      </w:tr>
      <w:tr w:rsidR="001E3B77" w:rsidRPr="001E3B77" w:rsidTr="001E3B77">
        <w:trPr>
          <w:trHeight w:val="255"/>
        </w:trPr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hewanella oneidensis</w:t>
            </w: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 MR-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SAMN02604014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PRJNA335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GCA_000146165.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5,1314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5,9</w:t>
            </w:r>
          </w:p>
        </w:tc>
      </w:tr>
      <w:tr w:rsidR="001E3B77" w:rsidRPr="001E3B77" w:rsidTr="001E3B77">
        <w:trPr>
          <w:trHeight w:val="255"/>
        </w:trPr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hewanella pealeana</w:t>
            </w: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 ATCC 70034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SAMN02598386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PRJNA17415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GCA_000018285.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5,1745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4,7</w:t>
            </w:r>
          </w:p>
        </w:tc>
      </w:tr>
      <w:tr w:rsidR="001E3B77" w:rsidRPr="001E3B77" w:rsidTr="001E3B77">
        <w:trPr>
          <w:trHeight w:val="255"/>
        </w:trPr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hewanella piezotolerans</w:t>
            </w: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 WP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SAMN02603456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PRJNA17675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GCA_000014885.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5,3964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3,3</w:t>
            </w:r>
          </w:p>
        </w:tc>
      </w:tr>
      <w:tr w:rsidR="001E3B77" w:rsidRPr="001E3B77" w:rsidTr="001E3B77">
        <w:trPr>
          <w:trHeight w:val="255"/>
        </w:trPr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hewanella psychrophila</w:t>
            </w: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 WP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SAMN04370084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PRJNA306925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GCA_002005305.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6,3534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4,3</w:t>
            </w:r>
          </w:p>
        </w:tc>
      </w:tr>
      <w:tr w:rsidR="001E3B77" w:rsidRPr="001E3B77" w:rsidTr="001E3B77">
        <w:trPr>
          <w:trHeight w:val="255"/>
        </w:trPr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hewanella putrefaciens</w:t>
            </w: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 20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SAMN00632276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PRJNA13392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GCA_000169215.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,8402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4,5</w:t>
            </w:r>
          </w:p>
        </w:tc>
      </w:tr>
      <w:tr w:rsidR="001E3B77" w:rsidRPr="001E3B77" w:rsidTr="001E3B77">
        <w:trPr>
          <w:trHeight w:val="255"/>
        </w:trPr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hewanella putrefaciens</w:t>
            </w: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 CN-3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SAMN00623063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PRJNA13393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GCA_000016585.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,6592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4,5</w:t>
            </w:r>
          </w:p>
        </w:tc>
      </w:tr>
      <w:tr w:rsidR="001E3B77" w:rsidRPr="001E3B77" w:rsidTr="001E3B77">
        <w:trPr>
          <w:trHeight w:val="255"/>
        </w:trPr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hewanella putrefaciens</w:t>
            </w: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 HRCR-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SAMN02584939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PRJNA195875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GCA_000519065.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3,6313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5,4</w:t>
            </w:r>
          </w:p>
        </w:tc>
      </w:tr>
      <w:tr w:rsidR="001E3B77" w:rsidRPr="001E3B77" w:rsidTr="001E3B77">
        <w:trPr>
          <w:trHeight w:val="255"/>
        </w:trPr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hewanella putrefaciens</w:t>
            </w: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 JCM 20190 = NBRC 390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SAMD00046716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PRJDB463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GCA_001591325.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,3361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4,3</w:t>
            </w:r>
          </w:p>
        </w:tc>
      </w:tr>
      <w:tr w:rsidR="001E3B77" w:rsidRPr="001E3B77" w:rsidTr="001E3B77">
        <w:trPr>
          <w:trHeight w:val="255"/>
        </w:trPr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hewanella putrefaciens</w:t>
            </w: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 JCM 20190 = NBRC 390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SAMD00004020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PRJDB632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GCA_000615005.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,3279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4,3</w:t>
            </w:r>
          </w:p>
        </w:tc>
      </w:tr>
      <w:tr w:rsidR="001E3B77" w:rsidRPr="001E3B77" w:rsidTr="001E3B77">
        <w:trPr>
          <w:trHeight w:val="255"/>
        </w:trPr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hewanella sediminis</w:t>
            </w: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 HAW-EB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SAMN02598412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PRJNA18789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GCA_000018025.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5,5176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6,1</w:t>
            </w:r>
          </w:p>
        </w:tc>
      </w:tr>
      <w:tr w:rsidR="001E3B77" w:rsidRPr="001E3B77" w:rsidTr="001E3B77">
        <w:trPr>
          <w:trHeight w:val="255"/>
        </w:trPr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Shewanella spongiae </w:t>
            </w: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KCTC 2249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SAMN1008110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PRJNA491421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,9670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39,3</w:t>
            </w:r>
          </w:p>
        </w:tc>
      </w:tr>
      <w:tr w:rsidR="001E3B77" w:rsidRPr="001E3B77" w:rsidTr="001E3B77">
        <w:trPr>
          <w:trHeight w:val="255"/>
        </w:trPr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1E3B7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Shewanella</w:t>
            </w:r>
            <w:r w:rsidRPr="001E3B7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sp. 38A_GOM-205m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SAMN02584982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PRJNA213750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GCA_000518445.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,7393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53,1</w:t>
            </w:r>
          </w:p>
        </w:tc>
      </w:tr>
      <w:tr w:rsidR="001E3B77" w:rsidRPr="001E3B77" w:rsidTr="001E3B77">
        <w:trPr>
          <w:trHeight w:val="255"/>
        </w:trPr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hewanella</w:t>
            </w: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 sp. Alg231_2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SAMEA3925393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PRJEB13410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GCA_900079515.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5,8177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3,6</w:t>
            </w:r>
          </w:p>
        </w:tc>
      </w:tr>
      <w:tr w:rsidR="001E3B77" w:rsidRPr="001E3B77" w:rsidTr="001E3B77">
        <w:trPr>
          <w:trHeight w:val="255"/>
        </w:trPr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hewanella</w:t>
            </w: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 sp. ANA-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SAMN02598318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PRJNA13905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GCA_000203935.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5,2511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8,0</w:t>
            </w:r>
          </w:p>
        </w:tc>
      </w:tr>
      <w:tr w:rsidR="001E3B77" w:rsidRPr="001E3B77" w:rsidTr="001E3B77">
        <w:trPr>
          <w:trHeight w:val="255"/>
        </w:trPr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hewanella</w:t>
            </w: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 sp. cp2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SAMN02904642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PRJNA242566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GCA_000832025.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,4745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53,1</w:t>
            </w:r>
          </w:p>
        </w:tc>
      </w:tr>
      <w:tr w:rsidR="001E3B77" w:rsidRPr="001E3B77" w:rsidTr="001E3B77">
        <w:trPr>
          <w:trHeight w:val="255"/>
        </w:trPr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hewanella</w:t>
            </w: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 sp. ECSMB1410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SAMN03140421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PRJNA264758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GCA_000773485.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,2680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9,8</w:t>
            </w:r>
          </w:p>
        </w:tc>
      </w:tr>
      <w:tr w:rsidR="001E3B77" w:rsidRPr="001E3B77" w:rsidTr="001E3B77">
        <w:trPr>
          <w:trHeight w:val="255"/>
        </w:trPr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hewanella</w:t>
            </w: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 sp. ECSMB1410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SAMN03252485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PRJNA269200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GCA_000813075.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,4124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52,2</w:t>
            </w:r>
          </w:p>
        </w:tc>
      </w:tr>
      <w:tr w:rsidR="001E3B77" w:rsidRPr="001E3B77" w:rsidTr="001E3B77">
        <w:trPr>
          <w:trHeight w:val="255"/>
        </w:trPr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hewanella</w:t>
            </w: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 sp. HN-4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SAMN02469863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PRJNA66317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GCA_000217915.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,4140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6,5</w:t>
            </w:r>
          </w:p>
        </w:tc>
      </w:tr>
      <w:tr w:rsidR="001E3B77" w:rsidRPr="001E3B77" w:rsidTr="001E3B77">
        <w:trPr>
          <w:trHeight w:val="255"/>
        </w:trPr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hewanella</w:t>
            </w: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 sp. JCM 1905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SAMD00000388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PRJDB1629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GCA_001310535.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,8995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53,1</w:t>
            </w:r>
          </w:p>
        </w:tc>
      </w:tr>
      <w:tr w:rsidR="001E3B77" w:rsidRPr="001E3B77" w:rsidTr="001E3B77">
        <w:trPr>
          <w:trHeight w:val="255"/>
        </w:trPr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hewanella</w:t>
            </w: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 sp. MR-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SAMN02598317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PRJNA13904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GCA_000014685.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,7062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7,9</w:t>
            </w:r>
          </w:p>
        </w:tc>
      </w:tr>
      <w:tr w:rsidR="001E3B77" w:rsidRPr="001E3B77" w:rsidTr="001E3B77">
        <w:trPr>
          <w:trHeight w:val="255"/>
        </w:trPr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hewanella</w:t>
            </w: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 sp. MR-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SAMN02598316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PRJNA13903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GCA_000014665.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,7991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7,9</w:t>
            </w:r>
          </w:p>
        </w:tc>
      </w:tr>
      <w:tr w:rsidR="001E3B77" w:rsidRPr="001E3B77" w:rsidTr="001E3B77">
        <w:trPr>
          <w:trHeight w:val="255"/>
        </w:trPr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hewanella</w:t>
            </w: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 sp. P1-14-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SAMN04043846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PRJNA294442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GCA_001401775.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,9164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0,8</w:t>
            </w:r>
          </w:p>
        </w:tc>
      </w:tr>
      <w:tr w:rsidR="001E3B77" w:rsidRPr="001E3B77" w:rsidTr="001E3B77">
        <w:trPr>
          <w:trHeight w:val="255"/>
        </w:trPr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hewanella</w:t>
            </w: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 sp. POL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SAMN02469948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PRJNA169039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GCA_000282755.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,9139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6,2</w:t>
            </w:r>
          </w:p>
        </w:tc>
      </w:tr>
      <w:tr w:rsidR="001E3B77" w:rsidRPr="001E3B77" w:rsidTr="001E3B77">
        <w:trPr>
          <w:trHeight w:val="255"/>
        </w:trPr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hewanella</w:t>
            </w: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 sp. SACH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SAMN05990718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PRJNA352664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GCA_001887095.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,9294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6,5</w:t>
            </w:r>
          </w:p>
        </w:tc>
      </w:tr>
      <w:tr w:rsidR="001E3B77" w:rsidRPr="001E3B77" w:rsidTr="001E3B77">
        <w:trPr>
          <w:trHeight w:val="255"/>
        </w:trPr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hewanella</w:t>
            </w: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 sp. Sh9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SAMN03892644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PRJNA290501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GCA_001308045.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,8208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6,3</w:t>
            </w:r>
          </w:p>
        </w:tc>
      </w:tr>
      <w:tr w:rsidR="001E3B77" w:rsidRPr="001E3B77" w:rsidTr="001E3B77">
        <w:trPr>
          <w:trHeight w:val="255"/>
        </w:trPr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hewanella</w:t>
            </w: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 sp. UCD-FRSSP16_1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SAMN05172614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PRJNA322705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GCA_001675935.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,9601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0,7</w:t>
            </w:r>
          </w:p>
        </w:tc>
      </w:tr>
      <w:tr w:rsidR="001E3B77" w:rsidRPr="001E3B77" w:rsidTr="001E3B77">
        <w:trPr>
          <w:trHeight w:val="255"/>
        </w:trPr>
        <w:tc>
          <w:tcPr>
            <w:tcW w:w="4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hewanella</w:t>
            </w: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 sp. UCD-KL12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SAMN06007749 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PRJNA353005</w:t>
            </w:r>
          </w:p>
        </w:tc>
        <w:tc>
          <w:tcPr>
            <w:tcW w:w="18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GCA_001957125.1 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5,69153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3,2</w:t>
            </w:r>
          </w:p>
        </w:tc>
      </w:tr>
      <w:tr w:rsidR="001E3B77" w:rsidRPr="001E3B77" w:rsidTr="001E3B77">
        <w:trPr>
          <w:trHeight w:val="255"/>
        </w:trPr>
        <w:tc>
          <w:tcPr>
            <w:tcW w:w="4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hewanella</w:t>
            </w: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 sp. UCD-KL21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SAMN06007764 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PRJNA353007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GCA_001957135.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,5987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2,0</w:t>
            </w:r>
          </w:p>
        </w:tc>
      </w:tr>
      <w:tr w:rsidR="001E3B77" w:rsidRPr="001E3B77" w:rsidTr="001E3B77">
        <w:trPr>
          <w:trHeight w:val="255"/>
        </w:trPr>
        <w:tc>
          <w:tcPr>
            <w:tcW w:w="4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lastRenderedPageBreak/>
              <w:t>Shewanella</w:t>
            </w: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 sp. W3-18-1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SAMN02598315 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PRJNA13902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GCA_000015185.1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,70838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4,6</w:t>
            </w:r>
          </w:p>
        </w:tc>
      </w:tr>
      <w:tr w:rsidR="001E3B77" w:rsidRPr="001E3B77" w:rsidTr="001E3B77">
        <w:trPr>
          <w:trHeight w:val="255"/>
        </w:trPr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hewanella</w:t>
            </w: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 sp. ZOR001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SAMN03021526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PRJNA205575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GCA_000798835.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,953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6,0</w:t>
            </w:r>
          </w:p>
        </w:tc>
      </w:tr>
      <w:tr w:rsidR="001E3B77" w:rsidRPr="001E3B77" w:rsidTr="001E3B77">
        <w:trPr>
          <w:trHeight w:val="255"/>
        </w:trPr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hewanella violacea</w:t>
            </w: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 DSS1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SAMD00060963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PRJDA34739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GCA_000091325.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,962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4,7</w:t>
            </w:r>
          </w:p>
        </w:tc>
      </w:tr>
      <w:tr w:rsidR="001E3B77" w:rsidRPr="001E3B77" w:rsidTr="001E3B77">
        <w:trPr>
          <w:trHeight w:val="255"/>
        </w:trPr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hewanella waksmanii</w:t>
            </w: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 ATCC BAA-64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SAMN02584962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PRJNA204050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GCA_000518805.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,9714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5,3</w:t>
            </w:r>
          </w:p>
        </w:tc>
      </w:tr>
      <w:tr w:rsidR="001E3B77" w:rsidRPr="001E3B77" w:rsidTr="001E3B77">
        <w:trPr>
          <w:trHeight w:val="255"/>
        </w:trPr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hewanella woodyi</w:t>
            </w: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 ATCC 5190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SAMN02598391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PRJNA17455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GCA_000019525.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5,935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3,7</w:t>
            </w:r>
          </w:p>
        </w:tc>
      </w:tr>
      <w:tr w:rsidR="001E3B77" w:rsidRPr="001E3B77" w:rsidTr="009B4230">
        <w:trPr>
          <w:trHeight w:val="255"/>
        </w:trPr>
        <w:tc>
          <w:tcPr>
            <w:tcW w:w="4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hewanella xiamenensis</w:t>
            </w: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 BC01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SAMN02678192 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PRJNA238517</w:t>
            </w:r>
          </w:p>
        </w:tc>
        <w:tc>
          <w:tcPr>
            <w:tcW w:w="18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GCA_000712635.2 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,67259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6,2</w:t>
            </w:r>
          </w:p>
        </w:tc>
      </w:tr>
      <w:tr w:rsidR="001E3B77" w:rsidRPr="001E3B77" w:rsidTr="001E3B77">
        <w:trPr>
          <w:trHeight w:val="255"/>
        </w:trPr>
        <w:tc>
          <w:tcPr>
            <w:tcW w:w="4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hewanella xiamenensis</w:t>
            </w: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 T17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SAMN03704056 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PRJNA284612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 xml:space="preserve">GCA_001723195.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5,3681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B77" w:rsidRPr="001E3B77" w:rsidRDefault="001E3B77" w:rsidP="001E3B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3B77">
              <w:rPr>
                <w:rFonts w:ascii="Arial" w:eastAsia="Times New Roman" w:hAnsi="Arial" w:cs="Arial"/>
                <w:sz w:val="20"/>
                <w:szCs w:val="20"/>
              </w:rPr>
              <w:t>46,3</w:t>
            </w:r>
          </w:p>
        </w:tc>
      </w:tr>
    </w:tbl>
    <w:p w:rsidR="008C7D19" w:rsidRDefault="001E3B77">
      <w:r>
        <w:br w:type="textWrapping" w:clear="all"/>
      </w:r>
    </w:p>
    <w:sectPr w:rsidR="008C7D19" w:rsidSect="001E3B7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22694" w:rsidRDefault="00022694" w:rsidP="001E3B77">
      <w:pPr>
        <w:spacing w:after="0" w:line="240" w:lineRule="auto"/>
      </w:pPr>
      <w:r>
        <w:separator/>
      </w:r>
    </w:p>
  </w:endnote>
  <w:endnote w:type="continuationSeparator" w:id="1">
    <w:p w:rsidR="00022694" w:rsidRDefault="00022694" w:rsidP="001E3B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D2C47" w:rsidRDefault="00FD2C47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40922"/>
      <w:docPartObj>
        <w:docPartGallery w:val="Page Numbers (Bottom of Page)"/>
        <w:docPartUnique/>
      </w:docPartObj>
    </w:sdtPr>
    <w:sdtContent>
      <w:p w:rsidR="00FD2C47" w:rsidRDefault="00FD2C47">
        <w:pPr>
          <w:pStyle w:val="Footer"/>
          <w:jc w:val="center"/>
        </w:pPr>
        <w:fldSimple w:instr=" PAGE   \* MERGEFORMAT ">
          <w:r>
            <w:rPr>
              <w:noProof/>
            </w:rPr>
            <w:t>1</w:t>
          </w:r>
        </w:fldSimple>
      </w:p>
    </w:sdtContent>
  </w:sdt>
  <w:p w:rsidR="00FD2C47" w:rsidRDefault="00FD2C47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D2C47" w:rsidRDefault="00FD2C4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22694" w:rsidRDefault="00022694" w:rsidP="001E3B77">
      <w:pPr>
        <w:spacing w:after="0" w:line="240" w:lineRule="auto"/>
      </w:pPr>
      <w:r>
        <w:separator/>
      </w:r>
    </w:p>
  </w:footnote>
  <w:footnote w:type="continuationSeparator" w:id="1">
    <w:p w:rsidR="00022694" w:rsidRDefault="00022694" w:rsidP="001E3B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D2C47" w:rsidRDefault="00FD2C47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D2C47" w:rsidRDefault="00FD2C47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D2C47" w:rsidRDefault="00FD2C47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1E3B77"/>
    <w:rsid w:val="00022694"/>
    <w:rsid w:val="001E3B77"/>
    <w:rsid w:val="003735BF"/>
    <w:rsid w:val="008C7D19"/>
    <w:rsid w:val="009B4230"/>
    <w:rsid w:val="00FD2C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pt-PT" w:eastAsia="pt-P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35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1E3B7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E3B77"/>
  </w:style>
  <w:style w:type="paragraph" w:styleId="Footer">
    <w:name w:val="footer"/>
    <w:basedOn w:val="Normal"/>
    <w:link w:val="FooterChar"/>
    <w:uiPriority w:val="99"/>
    <w:unhideWhenUsed/>
    <w:rsid w:val="001E3B7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3B7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3034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900</Words>
  <Characters>4860</Characters>
  <Application>Microsoft Office Word</Application>
  <DocSecurity>0</DocSecurity>
  <Lines>40</Lines>
  <Paragraphs>11</Paragraphs>
  <ScaleCrop>false</ScaleCrop>
  <Company>Universidade do Porto</Company>
  <LinksUpToDate>false</LinksUpToDate>
  <CharactersWithSpaces>57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op</dc:creator>
  <cp:keywords/>
  <dc:description/>
  <cp:lastModifiedBy>Anoop</cp:lastModifiedBy>
  <cp:revision>4</cp:revision>
  <dcterms:created xsi:type="dcterms:W3CDTF">2018-10-24T09:32:00Z</dcterms:created>
  <dcterms:modified xsi:type="dcterms:W3CDTF">2018-10-24T09:39:00Z</dcterms:modified>
</cp:coreProperties>
</file>